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28A30" w14:textId="149AC69F" w:rsidR="0077754A" w:rsidRDefault="00F85CDE">
      <w:r w:rsidRPr="00F85CDE">
        <w:drawing>
          <wp:inline distT="0" distB="0" distL="0" distR="0" wp14:anchorId="10C2783D" wp14:editId="2BEBBEBD">
            <wp:extent cx="5943600" cy="1967865"/>
            <wp:effectExtent l="0" t="0" r="0" b="635"/>
            <wp:docPr id="1473698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6983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2F450" w14:textId="77777777" w:rsidR="00F85CDE" w:rsidRDefault="00F85CDE"/>
    <w:p w14:paraId="087C9E38" w14:textId="77777777" w:rsidR="00F85CDE" w:rsidRDefault="00F85CDE" w:rsidP="00F85C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Fig.  Proteins Shared Across Five bacteremia-causing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nterobacterales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pec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the MSC Pan-genome. </w:t>
      </w:r>
      <w:r>
        <w:rPr>
          <w:rFonts w:ascii="Times New Roman" w:eastAsia="Times New Roman" w:hAnsi="Times New Roman" w:cs="Times New Roman"/>
          <w:sz w:val="24"/>
          <w:szCs w:val="24"/>
        </w:rPr>
        <w:t> All orthologous protein clusters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, the clusters labeled as “bacteremia-fitness” from Tn-Seq data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, and the clusters labeled as “virulence factor” with matches to the VFDB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from the MSC pan-genome were binned, counted, and placed into a Venn diagram by whether clusters contained protein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reund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hormaeche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. coli/Shigell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p.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. pneumoni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r>
        <w:rPr>
          <w:rFonts w:ascii="Times New Roman" w:eastAsia="Times New Roman" w:hAnsi="Times New Roman" w:cs="Times New Roman"/>
          <w:i/>
          <w:color w:val="1F1F1F"/>
          <w:sz w:val="24"/>
          <w:szCs w:val="24"/>
          <w:highlight w:val="white"/>
        </w:rPr>
        <w:t>marcescens</w:t>
      </w:r>
      <w:r>
        <w:rPr>
          <w:rFonts w:ascii="Times New Roman" w:eastAsia="Times New Roman" w:hAnsi="Times New Roman" w:cs="Times New Roman"/>
          <w:sz w:val="24"/>
          <w:szCs w:val="24"/>
        </w:rPr>
        <w:t>. Singleton clusters, representing species-specific core genes, are noted in the outermost ellipses of the Venn diagram. The Venn diagram is not to scale.</w:t>
      </w:r>
    </w:p>
    <w:p w14:paraId="3702FBA4" w14:textId="77777777" w:rsidR="00F85CDE" w:rsidRDefault="00F85CDE"/>
    <w:sectPr w:rsidR="00F85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DE"/>
    <w:rsid w:val="001051BD"/>
    <w:rsid w:val="00466CDE"/>
    <w:rsid w:val="00490CA8"/>
    <w:rsid w:val="004E5131"/>
    <w:rsid w:val="00517661"/>
    <w:rsid w:val="0053797C"/>
    <w:rsid w:val="00667DBE"/>
    <w:rsid w:val="006E5C72"/>
    <w:rsid w:val="0077754A"/>
    <w:rsid w:val="009D1E90"/>
    <w:rsid w:val="00B83F81"/>
    <w:rsid w:val="00DB1DA3"/>
    <w:rsid w:val="00F85CDE"/>
    <w:rsid w:val="00FA264E"/>
    <w:rsid w:val="00FB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BE2B4"/>
  <w15:chartTrackingRefBased/>
  <w15:docId w15:val="{BDB1816D-5849-A045-ABFA-97B649F5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C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C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C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C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C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C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C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C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5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C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5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C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5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C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5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C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ley, Harry</dc:creator>
  <cp:keywords/>
  <dc:description/>
  <cp:lastModifiedBy>Mobley, Harry</cp:lastModifiedBy>
  <cp:revision>1</cp:revision>
  <dcterms:created xsi:type="dcterms:W3CDTF">2025-07-19T19:13:00Z</dcterms:created>
  <dcterms:modified xsi:type="dcterms:W3CDTF">2025-07-19T19:15:00Z</dcterms:modified>
</cp:coreProperties>
</file>